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A53F0" w14:textId="77777777" w:rsidR="001C6F6E" w:rsidRPr="00D7599A" w:rsidRDefault="001C6F6E" w:rsidP="001C6F6E">
      <w:pPr>
        <w:spacing w:line="480" w:lineRule="auto"/>
      </w:pPr>
      <w:r w:rsidRPr="00D7599A">
        <w:rPr>
          <w:noProof/>
        </w:rPr>
        <w:drawing>
          <wp:inline distT="0" distB="0" distL="0" distR="0" wp14:anchorId="19BAD625" wp14:editId="2FB60A41">
            <wp:extent cx="5731510" cy="5822315"/>
            <wp:effectExtent l="0" t="0" r="2540" b="6985"/>
            <wp:docPr id="1345779690" name="Picture 5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779690" name="Picture 5" descr="A diagram of a diagr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2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30A9D" w14:textId="145684AC" w:rsidR="001C6F6E" w:rsidRPr="00D7599A" w:rsidRDefault="001C6F6E" w:rsidP="001C6F6E">
      <w:pPr>
        <w:spacing w:line="480" w:lineRule="auto"/>
      </w:pPr>
      <w:r>
        <w:t>S</w:t>
      </w:r>
      <w:r w:rsidR="00BB22DB">
        <w:t>1</w:t>
      </w:r>
      <w:r w:rsidRPr="00D7599A">
        <w:t xml:space="preserve"> </w:t>
      </w:r>
      <w:r>
        <w:t>Fig</w:t>
      </w:r>
      <w:r w:rsidRPr="00D7599A">
        <w:t xml:space="preserve">. Process flow diagram of </w:t>
      </w:r>
      <w:r>
        <w:t xml:space="preserve">DENcode.  Input data (1) include epidemiological dates, geocoded locations, serotype-specific hotspot data, and within-host haplotype sequences. Referenced parameters (2) define baseline transmission probabilities and biological constraints. Computed parameters (3) integrate temperature-dependent vector dynamics and spatial genetic structure. The epidemiological kern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j</m:t>
            </m:r>
          </m:sub>
        </m:sSub>
      </m:oMath>
      <w:r>
        <w:t xml:space="preserve"> (4) combines spatial plausibility, temporal compatibility, and extrinsic incubation period survival probability. The genetic kern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j</m:t>
            </m:r>
          </m:sub>
        </m:sSub>
      </m:oMath>
      <w:r>
        <w:t xml:space="preserve"> (5) aggregates haplotype-level genetic distances. Finally, DENcode (6) estimates pairwise transmission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by integrating epidemiological and genetic kernels. Framework </w:t>
      </w:r>
      <w:r>
        <w:lastRenderedPageBreak/>
        <w:t xml:space="preserve">uses complete haplotype sequences to capture within-host diversity, enabling high-resolution outbreak investigation. Created in </w:t>
      </w:r>
      <w:proofErr w:type="spellStart"/>
      <w:r>
        <w:t>BioRender</w:t>
      </w:r>
      <w:proofErr w:type="spellEnd"/>
      <w:r>
        <w:t>. Stone, H. (2026) https://BioRender.com/urvslx0</w:t>
      </w:r>
    </w:p>
    <w:p w14:paraId="6A1600E4" w14:textId="62336C30" w:rsidR="00141B79" w:rsidRDefault="00141B79"/>
    <w:sectPr w:rsidR="00141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6E"/>
    <w:rsid w:val="00141B79"/>
    <w:rsid w:val="001C6F6E"/>
    <w:rsid w:val="005D6CA7"/>
    <w:rsid w:val="00A463D3"/>
    <w:rsid w:val="00BB22DB"/>
    <w:rsid w:val="00DC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F613F"/>
  <w15:chartTrackingRefBased/>
  <w15:docId w15:val="{23A9200D-5B98-4FE2-AC7C-EE3B89FA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F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F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F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F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F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F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F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th Wijethunga Arachchige</dc:creator>
  <cp:keywords/>
  <dc:description/>
  <cp:lastModifiedBy>Sachith Wijethunga Arachchige</cp:lastModifiedBy>
  <cp:revision>2</cp:revision>
  <dcterms:created xsi:type="dcterms:W3CDTF">2026-05-14T01:24:00Z</dcterms:created>
  <dcterms:modified xsi:type="dcterms:W3CDTF">2026-05-14T01:24:00Z</dcterms:modified>
</cp:coreProperties>
</file>